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740F" w:rsidRDefault="0057740F">
      <w:r>
        <w:t xml:space="preserve">Description of Tables </w:t>
      </w:r>
      <w:r w:rsidR="0080503F">
        <w:t>S3</w:t>
      </w:r>
      <w:r>
        <w:t xml:space="preserve"> and </w:t>
      </w:r>
      <w:r w:rsidR="0080503F">
        <w:t>S3</w:t>
      </w:r>
    </w:p>
    <w:p w:rsidR="00875B3F" w:rsidRDefault="0057740F">
      <w:r>
        <w:t xml:space="preserve">Tables </w:t>
      </w:r>
      <w:r w:rsidR="0080503F">
        <w:t>S2</w:t>
      </w:r>
      <w:r>
        <w:t xml:space="preserve"> and </w:t>
      </w:r>
      <w:r w:rsidR="0080503F">
        <w:t>S3</w:t>
      </w:r>
      <w:r>
        <w:t xml:space="preserve"> have </w:t>
      </w:r>
      <w:r w:rsidR="00875B3F">
        <w:t>very similar</w:t>
      </w:r>
      <w:r>
        <w:t xml:space="preserve"> layout</w:t>
      </w:r>
      <w:r w:rsidR="00875B3F">
        <w:t xml:space="preserve">s. The only difference is that Table </w:t>
      </w:r>
      <w:r w:rsidR="0080503F">
        <w:t>S3</w:t>
      </w:r>
      <w:r w:rsidR="00875B3F">
        <w:t xml:space="preserve"> does not contain a column for IPA</w:t>
      </w:r>
      <w:r w:rsidR="0080503F">
        <w:t xml:space="preserve"> given</w:t>
      </w:r>
      <w:r w:rsidR="00396E8D">
        <w:t xml:space="preserve"> interactions</w:t>
      </w:r>
      <w:r>
        <w:t xml:space="preserve">. They consist of a list of predicted interactions and their edge properties derived from the analysis described in the main text. </w:t>
      </w:r>
      <w:r w:rsidR="00875B3F">
        <w:t xml:space="preserve"> Table </w:t>
      </w:r>
      <w:r w:rsidR="00FB2E2B">
        <w:t>S2</w:t>
      </w:r>
      <w:r w:rsidR="00875B3F">
        <w:t xml:space="preserve"> contains the predicted interactions for the set of genes identified in the CG list as described in the main text</w:t>
      </w:r>
      <w:r w:rsidR="00FB2E2B">
        <w:t xml:space="preserve"> (Phase 1)</w:t>
      </w:r>
      <w:r w:rsidR="00875B3F">
        <w:t xml:space="preserve">. Table </w:t>
      </w:r>
      <w:r w:rsidR="00FB2E2B">
        <w:t>S3</w:t>
      </w:r>
      <w:r w:rsidR="00875B3F">
        <w:t xml:space="preserve"> contains the list of predictions for the expanded network described in the main text</w:t>
      </w:r>
      <w:r w:rsidR="00FB2E2B">
        <w:t xml:space="preserve"> (Phase 2)</w:t>
      </w:r>
      <w:r w:rsidR="00875B3F">
        <w:t>.</w:t>
      </w:r>
    </w:p>
    <w:p w:rsidR="00730670" w:rsidRDefault="0057740F">
      <w:r>
        <w:t xml:space="preserve">Column A identifies one of the genes for a given predicted interaction. Column B describes the directionality of the interaction based on value in Column H. Column C identifies the second gene for a given predicted interaction. Column D gives the functional relationship between the two genes based on Column I. Column E gives the </w:t>
      </w:r>
      <w:proofErr w:type="spellStart"/>
      <w:r>
        <w:t>GeneID</w:t>
      </w:r>
      <w:proofErr w:type="spellEnd"/>
      <w:r>
        <w:t xml:space="preserve"> for the gene in Column A. Column F gives the </w:t>
      </w:r>
      <w:proofErr w:type="spellStart"/>
      <w:r>
        <w:t>geneID</w:t>
      </w:r>
      <w:proofErr w:type="spellEnd"/>
      <w:r>
        <w:t xml:space="preserve"> for the gen</w:t>
      </w:r>
      <w:r w:rsidR="00875B3F">
        <w:t>e</w:t>
      </w:r>
      <w:r>
        <w:t xml:space="preserve"> in Column C. Column G describes the edge weight associated with the data-driven component of the algorithm. These edge weights are derived from </w:t>
      </w:r>
      <w:proofErr w:type="spellStart"/>
      <w:r>
        <w:t>subnetwork</w:t>
      </w:r>
      <w:proofErr w:type="spellEnd"/>
      <w:r>
        <w:t xml:space="preserve"> ensembles returned by the algorithm</w:t>
      </w:r>
      <w:r w:rsidR="00875B3F">
        <w:t xml:space="preserve"> and range from 0.001 to 1</w:t>
      </w:r>
      <w:r>
        <w:t xml:space="preserve">. They are related to the regulation bar plots discussed in the main text. These are log-normally distributed. Column H contains another metric derived from the </w:t>
      </w:r>
      <w:proofErr w:type="spellStart"/>
      <w:r>
        <w:t>subnetwork</w:t>
      </w:r>
      <w:proofErr w:type="spellEnd"/>
      <w:r>
        <w:t xml:space="preserve"> ensembles and ranges from -1 to 1. A value of -1 means that the prediction interaction is </w:t>
      </w:r>
      <w:r w:rsidR="005F7C76">
        <w:t xml:space="preserve">such </w:t>
      </w:r>
      <w:r>
        <w:t xml:space="preserve">that the gene in Column C is the source and the gene in Column A is the target. A value of 1 means that the prediction interaction is </w:t>
      </w:r>
      <w:r w:rsidR="005F7C76">
        <w:t xml:space="preserve">such </w:t>
      </w:r>
      <w:r>
        <w:t xml:space="preserve">that the gene in Column A is the source and the gene in Column C is the target. A value of 0 implies that no definitive direction could be inferred by the algorithm. Column I gives the type of regulatory interaction (activation or inhibition) derived from the </w:t>
      </w:r>
      <w:proofErr w:type="spellStart"/>
      <w:r>
        <w:t>subnetwork</w:t>
      </w:r>
      <w:proofErr w:type="spellEnd"/>
      <w:r>
        <w:t xml:space="preserve"> ensembles and ranges from -1 to 1. </w:t>
      </w:r>
      <w:proofErr w:type="gramStart"/>
      <w:r>
        <w:t>A value of -1 means that the algorithm inferred an inhibitory relationship.</w:t>
      </w:r>
      <w:proofErr w:type="gramEnd"/>
      <w:r>
        <w:t xml:space="preserve"> </w:t>
      </w:r>
      <w:proofErr w:type="gramStart"/>
      <w:r>
        <w:t>A value of 1 means that the algorithm inferred an interaction that is characterized by activation.</w:t>
      </w:r>
      <w:proofErr w:type="gramEnd"/>
      <w:r>
        <w:t xml:space="preserve"> A value of 0 means that the t</w:t>
      </w:r>
      <w:r w:rsidR="005F7C76">
        <w:t>ype of interaction is ambiguous</w:t>
      </w:r>
      <w:bookmarkStart w:id="0" w:name="_GoBack"/>
      <w:bookmarkEnd w:id="0"/>
      <w:r>
        <w:t>.</w:t>
      </w:r>
      <w:r w:rsidR="00730670">
        <w:t xml:space="preserve"> Column J defines if a given interaction is reported in the IPA data base. </w:t>
      </w:r>
      <w:proofErr w:type="gramStart"/>
      <w:r w:rsidR="00730670">
        <w:t>A value of 1 means that it is found in IPA.</w:t>
      </w:r>
      <w:proofErr w:type="gramEnd"/>
      <w:r w:rsidR="00730670">
        <w:t xml:space="preserve"> </w:t>
      </w:r>
      <w:proofErr w:type="gramStart"/>
      <w:r w:rsidR="00730670">
        <w:t xml:space="preserve">A value of 0 means that it </w:t>
      </w:r>
      <w:r w:rsidR="00875B3F">
        <w:t>is</w:t>
      </w:r>
      <w:r w:rsidR="00730670">
        <w:t xml:space="preserve"> not.</w:t>
      </w:r>
      <w:proofErr w:type="gramEnd"/>
      <w:r w:rsidR="00730670">
        <w:t xml:space="preserve"> A value of -1 means that the predicted interaction contains at least one gene that was not in the IPA reference network. This was used to remove such interactions and avoid biasing the performance measures.</w:t>
      </w:r>
      <w:r w:rsidR="00875B3F">
        <w:t xml:space="preserve"> </w:t>
      </w:r>
      <w:r w:rsidR="00730670">
        <w:t>Column K</w:t>
      </w:r>
      <w:r w:rsidR="00875B3F">
        <w:t xml:space="preserve"> describes the term overlap score described in the main text. It ranges from 0 to 1 where 1 indicates a strong functional relationship and 0 means no functional relationship is known or expected. These are log-normally distributed. </w:t>
      </w:r>
      <w:r w:rsidR="00730670">
        <w:t>Column L</w:t>
      </w:r>
      <w:r w:rsidR="00875B3F">
        <w:t xml:space="preserve"> represents the cluster product computed from the product of the number of genes in the cluster associated with the gene in Column A and the gene in Column C. These are log-normally distributed. </w:t>
      </w:r>
      <w:r w:rsidR="00730670">
        <w:t>Columns M, N and O are the z-scores of the log10 transform of Columns G, K and L, respectively.</w:t>
      </w:r>
      <w:r w:rsidR="00875B3F">
        <w:t xml:space="preserve"> </w:t>
      </w:r>
      <w:r w:rsidR="00730670">
        <w:t xml:space="preserve">Column P is the fidelity score with </w:t>
      </w:r>
      <w:proofErr w:type="spellStart"/>
      <w:r w:rsidR="00730670">
        <w:t>TOscore</w:t>
      </w:r>
      <w:proofErr w:type="spellEnd"/>
      <w:r w:rsidR="00730670">
        <w:t xml:space="preserve"> weights defined in cell </w:t>
      </w:r>
      <w:proofErr w:type="gramStart"/>
      <w:r w:rsidR="00730670">
        <w:t>R(</w:t>
      </w:r>
      <w:proofErr w:type="gramEnd"/>
      <w:r w:rsidR="00730670">
        <w:t>1,1) and cluster product weights defined in T(1,1).</w:t>
      </w:r>
      <w:r w:rsidR="00875B3F">
        <w:t xml:space="preserve"> The cluster product weights are only used for </w:t>
      </w:r>
      <w:r w:rsidR="00396E8D">
        <w:t xml:space="preserve">experimental testing </w:t>
      </w:r>
      <w:r w:rsidR="00875B3F">
        <w:t>prioritization for reasons given in the main text. They were not used during the performance tests, but are integrated in fidelity score to facilit</w:t>
      </w:r>
      <w:r w:rsidR="00396E8D">
        <w:t>ate secondary filtering using the tables.</w:t>
      </w:r>
    </w:p>
    <w:sectPr w:rsidR="007306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740F"/>
    <w:rsid w:val="00065564"/>
    <w:rsid w:val="00396E8D"/>
    <w:rsid w:val="0057740F"/>
    <w:rsid w:val="005F7C76"/>
    <w:rsid w:val="00730670"/>
    <w:rsid w:val="0080503F"/>
    <w:rsid w:val="00875B3F"/>
    <w:rsid w:val="00FB2E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1</Pages>
  <Words>504</Words>
  <Characters>287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IS</dc:creator>
  <cp:lastModifiedBy>MSIS</cp:lastModifiedBy>
  <cp:revision>6</cp:revision>
  <dcterms:created xsi:type="dcterms:W3CDTF">2014-01-23T16:49:00Z</dcterms:created>
  <dcterms:modified xsi:type="dcterms:W3CDTF">2014-01-27T17:21:00Z</dcterms:modified>
</cp:coreProperties>
</file>